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>
          <w:color w:val="000000"/>
          <w:lang w:val="en-GB"/>
        </w:rPr>
      </w:pPr>
      <w:r>
        <w:rPr>
          <w:color w:val="000000"/>
          <w:lang w:val="en-GB"/>
        </w:rPr>
        <w:t>Table S30. Domain characterization of TLR10.</w:t>
      </w:r>
    </w:p>
    <w:p>
      <w:pPr>
        <w:pStyle w:val="Normal"/>
        <w:rPr>
          <w:b/>
          <w:b/>
          <w:lang w:val="en-GB"/>
        </w:rPr>
      </w:pPr>
      <w:r>
        <w:rPr>
          <w:b/>
          <w:sz w:val="20"/>
          <w:lang w:val="en-GB"/>
        </w:rPr>
        <w:t>The conserved segment of each LRR is underlined. The amino acids identified as under positive selection are in bold.</w:t>
      </w:r>
      <w:r>
        <w:rPr>
          <w:b/>
          <w:sz w:val="24"/>
          <w:lang w:val="en-GB"/>
        </w:rPr>
        <w:t xml:space="preserve"> 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709"/>
        <w:gridCol w:w="4961"/>
      </w:tblGrid>
      <w:tr>
        <w:trPr>
          <w:trHeight w:val="624" w:hRule="atLeast"/>
        </w:trPr>
        <w:tc>
          <w:tcPr>
            <w:tcW w:w="8613" w:type="dxa"/>
            <w:gridSpan w:val="4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24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24"/>
                <w:szCs w:val="18"/>
                <w:lang w:val="en-GB" w:eastAsia="pt-PT"/>
              </w:rPr>
              <w:t xml:space="preserve">TLR10 – </w:t>
            </w:r>
            <w:r>
              <w:rPr>
                <w:rFonts w:eastAsia="Times New Roman"/>
                <w:b/>
                <w:bCs/>
                <w:i/>
                <w:sz w:val="24"/>
                <w:szCs w:val="18"/>
                <w:lang w:val="en-GB" w:eastAsia="pt-PT"/>
              </w:rPr>
              <w:t>Homo sapiens</w:t>
            </w:r>
          </w:p>
        </w:tc>
      </w:tr>
      <w:tr>
        <w:trPr>
          <w:trHeight w:val="624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MRLIRNIYIFCSIVMTAE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DAPELPEERELMTNCSNMSLRKVPADLTP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TTLDLSYNL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QLQSSDFHSVS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7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VLILCHNR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QLDLK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T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EFNK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18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YLDLSNNR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KSVTWYLLAG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19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RYLDLSFND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TMPICEEAGNMS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66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ILGLSGAK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KSDFQKIAHL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6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2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NTVFLGFRT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HYEEGSLPILNTT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16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HIVLPMDTN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WVLLRDGIKTSKI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17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MTNIDGKSQ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VSYEMQRNL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S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ENA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1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TSVLLLNKVD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WDDLFLILQFVWHTSVEHFQIRNVTF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0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282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3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GGKAYLDHNS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DYSNTVMRTI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1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2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HVHFRVFY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QDKIYLLLTKMD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2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2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4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ENLTISNAQM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PHMLFPNYPTK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3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FQYLNFANNI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ELFKRTIQLP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7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8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KTLILNG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ETLSLVS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C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FANNTP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4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3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2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EHLDLSQNL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HKNDENCSWPET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5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2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4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VNMNLSYNK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DSVFRCLPKS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6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6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IQILDLNNNQ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QTVPKETIHLM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7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6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89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R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ELNIAFNFL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TDLPGCSHFSR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8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4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13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S</w:t>
            </w:r>
            <w:r>
              <w:rPr>
                <w:rStyle w:val="Hs"/>
                <w:rFonts w:eastAsia="Times New Roman"/>
                <w:b/>
                <w:sz w:val="20"/>
                <w:szCs w:val="20"/>
                <w:u w:val="single"/>
                <w:lang w:val="en-GB" w:eastAsia="pt-PT"/>
              </w:rPr>
              <w:t>V</w:t>
            </w: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LNIEMNF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LSPSLDFVQSCQ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hyperlink r:id="rId19">
              <w:r>
                <w:rPr>
                  <w:rStyle w:val="InternetLink"/>
                  <w:rFonts w:eastAsia="Times New Roman" w:cs="Arial"/>
                  <w:b/>
                  <w:bCs/>
                  <w:color w:val="000000"/>
                  <w:sz w:val="18"/>
                  <w:szCs w:val="18"/>
                  <w:u w:val="none"/>
                  <w:lang w:val="en-GB" w:eastAsia="pt-PT"/>
                </w:rPr>
                <w:t>LRR</w:t>
              </w:r>
            </w:hyperlink>
            <w:r>
              <w:rPr>
                <w:rFonts w:eastAsia="Times New Roman"/>
                <w:b/>
                <w:bCs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1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37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Style w:val="Hs"/>
                <w:rFonts w:eastAsia="Times New Roman"/>
                <w:sz w:val="20"/>
                <w:szCs w:val="20"/>
                <w:u w:val="single"/>
                <w:lang w:val="en-GB" w:eastAsia="pt-PT"/>
              </w:rPr>
              <w:t>VKTLNAGRNPF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RCTCELKNFIQLE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7</w:t>
            </w:r>
          </w:p>
        </w:tc>
        <w:tc>
          <w:tcPr>
            <w:tcW w:w="496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NPFRCTCELKNFIQLETYSEVMM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V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GWSDSYTCEYP</w:t>
              <w:br/>
              <w:t>LNLRGTRLKDVHLHELSCNTA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578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0</w:t>
            </w:r>
          </w:p>
        </w:tc>
        <w:tc>
          <w:tcPr>
            <w:tcW w:w="49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LLIVTIVVIMLVLGLAVAFCCLH</w:t>
            </w:r>
          </w:p>
        </w:tc>
      </w:tr>
      <w:tr>
        <w:trPr>
          <w:trHeight w:val="340" w:hRule="atLeast"/>
        </w:trPr>
        <w:tc>
          <w:tcPr>
            <w:tcW w:w="195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60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811</w:t>
            </w:r>
          </w:p>
        </w:tc>
        <w:tc>
          <w:tcPr>
            <w:tcW w:w="49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20"/>
                <w:szCs w:val="20"/>
                <w:lang w:val="en-GB" w:eastAsia="pt-PT"/>
              </w:rPr>
              <w:t>FDLPWYLRMLGQCTQTWHRVRKTTQEQLKRNVRFHAFISYSEHDSLWVKNELIPNLEKEDGSILICLYESYFDPGKSISENIVSFIEKSYKSIFVLSPNFVQNEWCHYEFYFAHHNLFHENSDHIILILLEPIPFYCIPTRYHKLKALLEKKAYLEWPKDRRKCGLFWANLRAAINVNVLATREMYELQTFTELNEESRGST</w:t>
            </w:r>
            <w:r>
              <w:rPr>
                <w:rFonts w:eastAsia="Times New Roman"/>
                <w:b/>
                <w:sz w:val="20"/>
                <w:szCs w:val="20"/>
                <w:lang w:val="en-GB" w:eastAsia="pt-PT"/>
              </w:rPr>
              <w:t>I</w:t>
            </w:r>
            <w:r>
              <w:rPr>
                <w:rFonts w:eastAsia="Times New Roman"/>
                <w:sz w:val="20"/>
                <w:szCs w:val="20"/>
                <w:lang w:val="en-GB" w:eastAsia="pt-PT"/>
              </w:rPr>
              <w:t>SLMRTDCL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mart.embl-heidelberg.de/smart/do_annotation.pl?DOMAIN=LRR&amp;TYPE=SMART&amp;START=51&amp;END=70&amp;LENGTH=19&amp;E_VALUE=69.0126970495531&amp;BLAST=PTNITVLNLTHNQIKRLPPA" TargetMode="External"/><Relationship Id="rId3" Type="http://schemas.openxmlformats.org/officeDocument/2006/relationships/hyperlink" Target="http://smart.embl-heidelberg.de/smart/do_annotation.pl?DOMAIN=LRR&amp;TYPE=SMART&amp;START=123&amp;END=144&amp;LENGTH=21&amp;E_VALUE=289.551614689825&amp;BLAST=CMNLTELHLMSNSIQKIQNNPF" TargetMode="External"/><Relationship Id="rId4" Type="http://schemas.openxmlformats.org/officeDocument/2006/relationships/hyperlink" Target="http://smart.embl-heidelberg.de/smart/do_annotation.pl?DOMAIN=LRR&amp;TYPE=SMART&amp;START=171&amp;END=194&amp;LENGTH=23&amp;E_VALUE=57.8362009479994&amp;BLAST=LQNLQELLLSKNKIQALKSEELAF" TargetMode="External"/><Relationship Id="rId5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6" Type="http://schemas.openxmlformats.org/officeDocument/2006/relationships/hyperlink" Target="http://smart.embl-heidelberg.de/smart/do_annotation.pl?DOMAIN=LRR&amp;TYPE=SMART&amp;START=197&amp;END=218&amp;LENGTH=21&amp;E_VALUE=384.070417219697&amp;BLAST=NSSLKKLELSSNLIKEFSPGCF" TargetMode="External"/><Relationship Id="rId7" Type="http://schemas.openxmlformats.org/officeDocument/2006/relationships/hyperlink" Target="http://smart.embl-heidelberg.de/smart/do_annotation.pl?DOMAIN=LRR&amp;TYPE=SMART&amp;START=274&amp;END=295&amp;LENGTH=21&amp;E_VALUE=6.4745441770878&amp;BLAST=HTNLTMLDLSHNNLNMIDDDSF" TargetMode="External"/><Relationship Id="rId8" Type="http://schemas.openxmlformats.org/officeDocument/2006/relationships/hyperlink" Target="http://smart.embl-heidelberg.de/smart/do_annotation.pl?DOMAIN=LRR&amp;TYPE=SMART&amp;START=355&amp;END=378&amp;LENGTH=23&amp;E_VALUE=4.44083621375209&amp;BLAST=LRCLEYLNMEDNDIPSIKRNMFTG" TargetMode="External"/><Relationship Id="rId9" Type="http://schemas.openxmlformats.org/officeDocument/2006/relationships/hyperlink" Target="http://smart.embl-heidelberg.de/smart/do_annotation.pl?DOMAIN=LRR&amp;TYPE=SMART&amp;START=379&amp;END=404&amp;LENGTH=25&amp;E_VALUE=87.3274593046497&amp;BLAST=LINLRYLSLSNSFTNLRTLKNETFSS" TargetMode="External"/><Relationship Id="rId10" Type="http://schemas.openxmlformats.org/officeDocument/2006/relationships/hyperlink" Target="http://smart.embl-heidelberg.de/smart/do_annotation.pl?DOMAIN=LRR&amp;TYPE=SMART&amp;START=407&amp;END=428&amp;LENGTH=21&amp;E_VALUE=131.25966102461&amp;BLAST=HSPLLILNLTKNKISKIESDAF" TargetMode="External"/><Relationship Id="rId11" Type="http://schemas.openxmlformats.org/officeDocument/2006/relationships/hyperlink" Target="http://smart.embl-heidelberg.de/smart/do_annotation.pl?DOMAIN=LRR&amp;TYPE=SMART&amp;START=431&amp;END=458&amp;LENGTH=27&amp;E_VALUE=324.191955411346&amp;BLAST=LGSLEVLDIGINEIGQELTGQEWRGLEN" TargetMode="External"/><Relationship Id="rId12" Type="http://schemas.openxmlformats.org/officeDocument/2006/relationships/hyperlink" Target="http://smart.embl-heidelberg.de/smart/do_annotation.pl?DOMAIN=LRR&amp;TYPE=SMART&amp;START=506&amp;END=524&amp;LENGTH=18&amp;E_VALUE=124.046876494985&amp;BLAST=LHDLTILDLSNNNLANINE" TargetMode="External"/><Relationship Id="rId13" Type="http://schemas.openxmlformats.org/officeDocument/2006/relationships/hyperlink" Target="http://smart.embl-heidelberg.de/smart/do_annotation.pl?DOMAIN=LRR&amp;TYPE=SMART&amp;START=530&amp;END=564&amp;LENGTH=34&amp;E_VALUE=72.5089815799162&amp;BLAST=LEKLEVLDLQHNNLARLWKQANPGGPVHFLKGLSH" TargetMode="External"/><Relationship Id="rId14" Type="http://schemas.openxmlformats.org/officeDocument/2006/relationships/hyperlink" Target="http://smart.embl-heidelberg.de/smart/do_annotation.pl?DOMAIN=LRR&amp;TYPE=SMART&amp;START=586&amp;END=605&amp;LENGTH=19&amp;E_VALUE=520.428720428041&amp;BLAST=LFQLKSINLALNNLNVLPQS" TargetMode="External"/><Relationship Id="rId15" Type="http://schemas.openxmlformats.org/officeDocument/2006/relationships/hyperlink" Target="http://smart.embl-heidelberg.de/smart/do_annotation.pl?DOMAIN=LRR&amp;TYPE=SMART&amp;START=611&amp;END=633&amp;LENGTH=22&amp;E_VALUE=25.3611539551777&amp;BLAST=VSLKSLNLQKNLITSVEKKVFGP" TargetMode="External"/><Relationship Id="rId16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7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8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19" Type="http://schemas.openxmlformats.org/officeDocument/2006/relationships/hyperlink" Target="http://smart.embl-heidelberg.de/smart/do_annotation.pl?DOMAIN=LRRCT&amp;TYPE=SMART&amp;START=646&amp;END=698&amp;LENGTH=52&amp;E_VALUE=6.48840098134863e-10&amp;BLAST=NPFDCTCESIAWFVNWINKTRTNISELSSHYLCNTPPQYHGFSVRLFDTSSCK" TargetMode="Externa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42:00Z</dcterms:created>
  <dc:creator>Hp</dc:creator>
  <dc:description/>
  <cp:keywords/>
  <dc:language>en-US</dc:language>
  <cp:lastModifiedBy>Hp</cp:lastModifiedBy>
  <dcterms:modified xsi:type="dcterms:W3CDTF">2011-12-04T22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